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27C22" w:rsidRPr="00727C22" w:rsidRDefault="00727C22" w:rsidP="00727C22">
      <w:pPr>
        <w:rPr>
          <w:rFonts w:hint="eastAsia"/>
          <w:b/>
          <w:bCs/>
        </w:rPr>
      </w:pPr>
      <w:r w:rsidRPr="00727C22">
        <w:rPr>
          <w:b/>
          <w:bCs/>
        </w:rPr>
        <w:t>Supplemental information</w:t>
      </w:r>
    </w:p>
    <w:p w:rsidR="00727C22" w:rsidRPr="00727C22" w:rsidRDefault="00727C22" w:rsidP="00727C22">
      <w:pPr>
        <w:rPr>
          <w:rFonts w:hint="eastAsia"/>
        </w:rPr>
      </w:pPr>
      <w:r w:rsidRPr="00727C22">
        <w:t>Classified by NIH CC 2014 criteria</w:t>
      </w:r>
    </w:p>
    <w:p w:rsidR="00727C22" w:rsidRPr="00727C22" w:rsidRDefault="00727C22" w:rsidP="00727C22">
      <w:pPr>
        <w:rPr>
          <w:rFonts w:hint="eastAsia"/>
        </w:rPr>
      </w:pPr>
      <w:r w:rsidRPr="00727C22">
        <w:tab/>
        <w:t xml:space="preserve">All patients were assigned to two different groups (oGvHD and non-oGvHD). The demographics and transplantation characteristics of the patients are given in </w:t>
      </w:r>
      <w:r w:rsidRPr="00727C22">
        <w:rPr>
          <w:b/>
          <w:bCs/>
        </w:rPr>
        <w:t>Table S1</w:t>
      </w:r>
      <w:r w:rsidRPr="00727C22">
        <w:t>. Similar to the results with ICCGVHD criteria, except that the duration after allo-HSCT were remarkably longer in oGvHD patients than non-oGvHD patients (median with interquartile deviation: 416(227,714) vs 211(169,397), H=5.063, p＜0.05), there were no significant difference in other demographics and transplantation prameters including age, gender, donor-recipient gender combination, HLA matching, and ABO matching.</w:t>
      </w:r>
    </w:p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727C22" w:rsidRPr="00727C22" w:rsidRDefault="00727C22" w:rsidP="00727C22">
      <w:pPr>
        <w:rPr>
          <w:rFonts w:hint="eastAsia"/>
        </w:rPr>
      </w:pPr>
      <w:r w:rsidRPr="00727C22">
        <w:rPr>
          <w:b/>
          <w:bCs/>
        </w:rPr>
        <w:t>TABLE | S1</w:t>
      </w:r>
      <w:r w:rsidRPr="00727C22">
        <w:t xml:space="preserve"> Demographics and transplantation characteristics of patients after allo-HSCT classified by NIH CC 2014 criteria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1809"/>
        <w:gridCol w:w="1624"/>
        <w:gridCol w:w="1653"/>
        <w:gridCol w:w="1598"/>
        <w:gridCol w:w="1487"/>
      </w:tblGrid>
      <w:tr w:rsidR="00727C22" w:rsidRPr="00727C22" w:rsidTr="00727C22">
        <w:trPr>
          <w:trHeight w:val="443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bookmarkStart w:id="0" w:name="_Hlk143812836"/>
            <w:r w:rsidRPr="00727C22">
              <w:t>Variables</w:t>
            </w:r>
            <w:bookmarkEnd w:id="0"/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oGvHD(n=40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Non-oGvHD(n=17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/F/χ²</w:t>
            </w: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P-value</w:t>
            </w:r>
          </w:p>
        </w:tc>
      </w:tr>
      <w:tr w:rsidR="00727C22" w:rsidRPr="00727C22" w:rsidTr="00727C22">
        <w:trPr>
          <w:trHeight w:val="210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Age (years)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0.35±11.497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9.24±12.726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F=0.351</w:t>
            </w: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556</w:t>
            </w: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Gend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0.1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661</w:t>
            </w: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Female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9(47.5%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7(41.2%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1(52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0(58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432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Duration after allo-HSCT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bookmarkStart w:id="1" w:name="_Hlk142938418"/>
            <w:r w:rsidRPr="00727C22">
              <w:t>416(227,714)</w:t>
            </w:r>
            <w:bookmarkEnd w:id="1"/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bookmarkStart w:id="2" w:name="_Hlk142938431"/>
            <w:r w:rsidRPr="00727C22">
              <w:t>211(169,397)</w:t>
            </w:r>
            <w:bookmarkEnd w:id="2"/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5.063</w:t>
            </w: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24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666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Donor-recipient HLA matching, n 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1.8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174</w:t>
            </w:r>
          </w:p>
        </w:tc>
      </w:tr>
      <w:tr w:rsidR="00727C22" w:rsidRPr="00727C22" w:rsidTr="00727C22">
        <w:trPr>
          <w:trHeight w:val="443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Related HLA-identical donor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7(42.5%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(23.5%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65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Haplp-identical family dono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3(57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3(76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666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Donor-recipient ABO matching, n (%)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0.914</w:t>
            </w: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822</w:t>
            </w:r>
          </w:p>
        </w:tc>
      </w:tr>
      <w:tr w:rsidR="00727C22" w:rsidRPr="00727C22" w:rsidTr="00727C22">
        <w:trPr>
          <w:trHeight w:val="432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ABO-compatib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8(1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9(52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443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ajor ABO-incompatible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3(32.5%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6(35.3%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44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inor ABO-incompatib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(10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432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ajor&amp;minor ABO-incompatible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5(12.5%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666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Donor-recipient gender combination, n 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5.57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134</w:t>
            </w: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ale to male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(10%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6(35.3%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1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lastRenderedPageBreak/>
              <w:t>Female to fe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5(12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(11.8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ale to female</w:t>
            </w:r>
          </w:p>
        </w:tc>
        <w:tc>
          <w:tcPr>
            <w:tcW w:w="162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4(35.0%)</w:t>
            </w:r>
          </w:p>
        </w:tc>
        <w:tc>
          <w:tcPr>
            <w:tcW w:w="16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(23.5%)</w:t>
            </w:r>
          </w:p>
        </w:tc>
        <w:tc>
          <w:tcPr>
            <w:tcW w:w="1610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Female to mal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5(37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(23.5%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1"/>
        </w:trPr>
        <w:tc>
          <w:tcPr>
            <w:tcW w:w="18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issing</w:t>
            </w:r>
          </w:p>
        </w:tc>
        <w:tc>
          <w:tcPr>
            <w:tcW w:w="16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(5.0%)</w:t>
            </w:r>
          </w:p>
        </w:tc>
        <w:tc>
          <w:tcPr>
            <w:tcW w:w="1634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63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53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</w:tbl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727C22" w:rsidRPr="00727C22" w:rsidRDefault="00727C22" w:rsidP="00727C22">
      <w:pPr>
        <w:rPr>
          <w:rFonts w:hint="eastAsia"/>
        </w:rPr>
      </w:pPr>
      <w:r w:rsidRPr="00727C22">
        <w:tab/>
        <w:t>Compared to non-oGvHD patients, oGvHD patients showed lower average of sight (H=4.849, p＜0.05), Schirmer test (H=32.860, p＜0.01), TBUT (H=5.752, p＜0.05), tear meniscus height (H=11.700, p＜0.01) and higher average of OSDI (F=9.575, p＜0.01), corneal  staining scores (χ²=15.765, p＜0.05), nasal conjunctival  staining scores (χ²=9.539, p＜0.05), temporal conjunctival  staining scores (χ²=9.285, p＜0.05) and  staining total scores (χ²=20.472, p＜0.05) (</w:t>
      </w:r>
      <w:r w:rsidRPr="00727C22">
        <w:rPr>
          <w:b/>
          <w:bCs/>
        </w:rPr>
        <w:t>Table S2</w:t>
      </w:r>
      <w:r w:rsidRPr="00727C22">
        <w:t>). There was no difference between groups in meibomian gland gland dropout and its grade, either.</w:t>
      </w:r>
    </w:p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727C22" w:rsidRPr="00727C22" w:rsidRDefault="00727C22" w:rsidP="00727C22">
      <w:pPr>
        <w:rPr>
          <w:rFonts w:hint="eastAsia"/>
        </w:rPr>
      </w:pPr>
      <w:r w:rsidRPr="00727C22">
        <w:rPr>
          <w:b/>
          <w:bCs/>
        </w:rPr>
        <w:t>TABLE | S2</w:t>
      </w:r>
      <w:r w:rsidRPr="00727C22">
        <w:t xml:space="preserve"> Ophthalmic parameters of patients after allo-HSCT classified by NIH CC 2014 criteria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1646"/>
        <w:gridCol w:w="1851"/>
        <w:gridCol w:w="1851"/>
        <w:gridCol w:w="1537"/>
        <w:gridCol w:w="1286"/>
      </w:tblGrid>
      <w:tr w:rsidR="00727C22" w:rsidRPr="00727C22" w:rsidTr="00727C22">
        <w:trPr>
          <w:trHeight w:val="45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bookmarkStart w:id="3" w:name="_Hlk143812918"/>
            <w:bookmarkEnd w:id="3"/>
            <w:r w:rsidRPr="00727C22">
              <w:t>Variables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oGvHD(n=40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Non-oGvHD (n=17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/F/χ²</w:t>
            </w: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P-value</w:t>
            </w:r>
          </w:p>
        </w:tc>
      </w:tr>
      <w:tr w:rsidR="00727C22" w:rsidRPr="00727C22" w:rsidTr="00727C22">
        <w:trPr>
          <w:trHeight w:val="218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bookmarkStart w:id="4" w:name="_Hlk142939139"/>
            <w:r w:rsidRPr="00727C22">
              <w:t>Sight</w:t>
            </w:r>
            <w:bookmarkEnd w:id="4"/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60(0.50,1.00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.00(0.60,1.00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4.849</w:t>
            </w: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28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45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intra-ocular tens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5.05(13.25,19.0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4.25(12.00,19.0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0.48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185</w:t>
            </w: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OSDI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7.46±23.43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61.00±13.50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F=9.575</w:t>
            </w: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03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Schirmer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.50(1.25,5.7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5.50(14.00,18.5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</w:t>
            </w:r>
            <w:bookmarkStart w:id="5" w:name="_Hlk142939177"/>
            <w:r w:rsidRPr="00727C22">
              <w:t>32.860</w:t>
            </w:r>
            <w:bookmarkEnd w:id="5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＜0.001</w:t>
            </w:r>
            <w:r w:rsidRPr="00727C22">
              <w:rPr>
                <w:b/>
                <w:bCs/>
                <w:vertAlign w:val="superscript"/>
              </w:rPr>
              <w:t>**</w:t>
            </w:r>
          </w:p>
        </w:tc>
      </w:tr>
      <w:tr w:rsidR="00727C22" w:rsidRPr="00727C22" w:rsidTr="00727C22">
        <w:trPr>
          <w:trHeight w:val="218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TBUT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.00(1.00,4.00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.00(3.00,6.00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</w:t>
            </w:r>
            <w:bookmarkStart w:id="6" w:name="_Hlk142939188"/>
            <w:r w:rsidRPr="00727C22">
              <w:t>5.752</w:t>
            </w:r>
            <w:bookmarkEnd w:id="6"/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16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45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Tear meniscus heigh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16(0.11,0.1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22(0.15,0.3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</w:t>
            </w:r>
            <w:bookmarkStart w:id="7" w:name="_Hlk142939207"/>
            <w:r w:rsidRPr="00727C22">
              <w:t>11.700</w:t>
            </w:r>
            <w:bookmarkEnd w:id="7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01</w:t>
            </w:r>
            <w:r w:rsidRPr="00727C22">
              <w:rPr>
                <w:b/>
                <w:bCs/>
                <w:vertAlign w:val="superscript"/>
              </w:rPr>
              <w:t>**</w:t>
            </w:r>
          </w:p>
        </w:tc>
      </w:tr>
      <w:tr w:rsidR="00727C22" w:rsidRPr="00727C22" w:rsidTr="00727C22">
        <w:trPr>
          <w:trHeight w:val="90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Corneal  staining scores（≤6）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</w:t>
            </w:r>
            <w:bookmarkStart w:id="8" w:name="_Hlk142939224"/>
            <w:r w:rsidRPr="00727C22">
              <w:t>15.765</w:t>
            </w:r>
            <w:bookmarkEnd w:id="8"/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15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 xml:space="preserve">   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4(3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5(88.2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1~3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1(27.5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≥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5(37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90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bookmarkStart w:id="9" w:name="_Hlk142939249"/>
            <w:r w:rsidRPr="00727C22">
              <w:t>Nasal conjunctival  staining scores</w:t>
            </w:r>
            <w:bookmarkEnd w:id="9"/>
            <w:r w:rsidRPr="00727C22">
              <w:t>（≤3）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9.539</w:t>
            </w: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23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 xml:space="preserve">   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6(15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9(52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1~2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3(32.5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(11.8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1(52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6(35.3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113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Temporal conjunctival  staining scores（≤3）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</w:t>
            </w:r>
            <w:bookmarkStart w:id="10" w:name="_Hlk142939325"/>
            <w:r w:rsidRPr="00727C22">
              <w:t>9.285</w:t>
            </w:r>
            <w:bookmarkEnd w:id="10"/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26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 xml:space="preserve">   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2(30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1(64.7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18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1~2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0(25.0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5(29.4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lastRenderedPageBreak/>
              <w:t xml:space="preserve">   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8(45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691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bookmarkStart w:id="11" w:name="_Hlk142939346"/>
            <w:r w:rsidRPr="00727C22">
              <w:t xml:space="preserve"> staining total scores</w:t>
            </w:r>
            <w:bookmarkEnd w:id="11"/>
            <w:r w:rsidRPr="00727C22">
              <w:t>（≤12）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20.472</w:t>
            </w: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39</w:t>
            </w:r>
            <w:r w:rsidRPr="00727C22">
              <w:rPr>
                <w:b/>
                <w:bCs/>
                <w:vertAlign w:val="superscript"/>
              </w:rPr>
              <w:t>*</w:t>
            </w:r>
          </w:p>
        </w:tc>
      </w:tr>
      <w:tr w:rsidR="00727C22" w:rsidRPr="00727C22" w:rsidTr="00727C22">
        <w:trPr>
          <w:trHeight w:val="21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 xml:space="preserve">   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(7.5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6(35.3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1~4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1(27.5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9(52.9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5~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8(45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≥10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5(12.5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(0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448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Meibomian gland dropout (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1.60(29.18,64.2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4.80(20.63,64.05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=0.9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320</w:t>
            </w:r>
          </w:p>
        </w:tc>
      </w:tr>
      <w:tr w:rsidR="00727C22" w:rsidRPr="00727C22" w:rsidTr="00727C22">
        <w:trPr>
          <w:trHeight w:val="691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Grade of meibomian gland dropout（≤4）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5.102</w:t>
            </w: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277</w:t>
            </w: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(0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(5.9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18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1~2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8(70.0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1(64.7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3~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0(25.0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5(29.4%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rPr>
          <w:trHeight w:val="229"/>
        </w:trPr>
        <w:tc>
          <w:tcPr>
            <w:tcW w:w="180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 xml:space="preserve">   Missing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2(5.0%)</w:t>
            </w: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71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48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</w:tbl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727C22" w:rsidRPr="00727C22" w:rsidRDefault="00727C22" w:rsidP="00727C22">
      <w:pPr>
        <w:rPr>
          <w:rFonts w:hint="eastAsia"/>
        </w:rPr>
      </w:pPr>
      <w:r w:rsidRPr="00727C22">
        <w:tab/>
      </w:r>
    </w:p>
    <w:p w:rsidR="00727C22" w:rsidRPr="00727C22" w:rsidRDefault="00727C22" w:rsidP="00727C22">
      <w:pPr>
        <w:rPr>
          <w:rFonts w:hint="eastAsia"/>
        </w:rPr>
      </w:pPr>
      <w:r w:rsidRPr="00727C22">
        <w:t xml:space="preserve">In lacrimal ultrasonography, the long diameter in oGvHD patients was shorter than that in non-oGvHD patients and showed significant difference (F=12.189, p＜0.01, </w:t>
      </w:r>
      <w:r w:rsidRPr="00727C22">
        <w:rPr>
          <w:b/>
          <w:bCs/>
        </w:rPr>
        <w:t>Table S3</w:t>
      </w:r>
      <w:r w:rsidRPr="00727C22">
        <w:t>). However, other parameters in lacrimal glands including thick diameter, homogeneity and parenchymal vascularization did not differ between the three groups, either.</w:t>
      </w:r>
    </w:p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727C22" w:rsidRPr="00727C22" w:rsidRDefault="00727C22" w:rsidP="00727C22">
      <w:pPr>
        <w:rPr>
          <w:rFonts w:hint="eastAsia"/>
        </w:rPr>
      </w:pPr>
      <w:r w:rsidRPr="00727C22">
        <w:rPr>
          <w:b/>
          <w:bCs/>
        </w:rPr>
        <w:t>TABLE | S3</w:t>
      </w:r>
      <w:r w:rsidRPr="00727C22">
        <w:t xml:space="preserve"> Lacrimal B-mode and Doppler ultrasonography evaluations of patients after allo-HSCT classified by NIH CC 2014 criteria</w:t>
      </w:r>
    </w:p>
    <w:tbl>
      <w:tblPr>
        <w:tblW w:w="0" w:type="auto"/>
        <w:tblInd w:w="135" w:type="dxa"/>
        <w:tblLook w:val="04A0" w:firstRow="1" w:lastRow="0" w:firstColumn="1" w:lastColumn="0" w:noHBand="0" w:noVBand="1"/>
      </w:tblPr>
      <w:tblGrid>
        <w:gridCol w:w="2078"/>
        <w:gridCol w:w="1466"/>
        <w:gridCol w:w="1466"/>
        <w:gridCol w:w="1365"/>
        <w:gridCol w:w="1187"/>
      </w:tblGrid>
      <w:tr w:rsidR="00727C22" w:rsidRPr="00727C22" w:rsidTr="00727C22">
        <w:tc>
          <w:tcPr>
            <w:tcW w:w="2031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bookmarkStart w:id="12" w:name="_Hlk143812980"/>
            <w:bookmarkEnd w:id="12"/>
            <w:r w:rsidRPr="00727C22">
              <w:t>Variables</w:t>
            </w:r>
          </w:p>
        </w:tc>
        <w:tc>
          <w:tcPr>
            <w:tcW w:w="134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oGvHD(n=40)</w:t>
            </w:r>
          </w:p>
        </w:tc>
        <w:tc>
          <w:tcPr>
            <w:tcW w:w="137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bookmarkStart w:id="13" w:name="_Hlk142939751"/>
            <w:r w:rsidRPr="00727C22">
              <w:t>Non-oGvHD</w:t>
            </w:r>
            <w:bookmarkEnd w:id="13"/>
            <w:r w:rsidRPr="00727C22">
              <w:t>(n=17)</w:t>
            </w:r>
          </w:p>
        </w:tc>
        <w:tc>
          <w:tcPr>
            <w:tcW w:w="13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H/F/χ²</w:t>
            </w:r>
          </w:p>
        </w:tc>
        <w:tc>
          <w:tcPr>
            <w:tcW w:w="118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P-value</w:t>
            </w:r>
          </w:p>
        </w:tc>
      </w:tr>
      <w:tr w:rsidR="00727C22" w:rsidRPr="00727C22" w:rsidTr="00727C22">
        <w:tc>
          <w:tcPr>
            <w:tcW w:w="2031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bookmarkStart w:id="14" w:name="_Hlk142939784"/>
            <w:r w:rsidRPr="00727C22">
              <w:t>Long diameter</w:t>
            </w:r>
            <w:bookmarkEnd w:id="14"/>
          </w:p>
        </w:tc>
        <w:tc>
          <w:tcPr>
            <w:tcW w:w="134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9.097±1.340</w:t>
            </w:r>
          </w:p>
        </w:tc>
        <w:tc>
          <w:tcPr>
            <w:tcW w:w="137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9.747±2.429</w:t>
            </w:r>
          </w:p>
        </w:tc>
        <w:tc>
          <w:tcPr>
            <w:tcW w:w="13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F=12.189</w:t>
            </w:r>
          </w:p>
        </w:tc>
        <w:tc>
          <w:tcPr>
            <w:tcW w:w="118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rPr>
                <w:b/>
                <w:bCs/>
              </w:rPr>
              <w:t>0.001</w:t>
            </w:r>
            <w:r w:rsidRPr="00727C22">
              <w:rPr>
                <w:b/>
                <w:bCs/>
                <w:vertAlign w:val="superscript"/>
              </w:rPr>
              <w:t>**</w:t>
            </w:r>
          </w:p>
        </w:tc>
      </w:tr>
      <w:tr w:rsidR="00727C22" w:rsidRPr="00727C22" w:rsidTr="00727C2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Thick diameter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.444±0.8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.806±1.1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F=1.6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209</w:t>
            </w:r>
          </w:p>
        </w:tc>
      </w:tr>
      <w:tr w:rsidR="00727C22" w:rsidRPr="00727C22" w:rsidTr="00727C22">
        <w:tc>
          <w:tcPr>
            <w:tcW w:w="2031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Homogeneity</w:t>
            </w:r>
          </w:p>
        </w:tc>
        <w:tc>
          <w:tcPr>
            <w:tcW w:w="134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37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3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2.845</w:t>
            </w:r>
          </w:p>
        </w:tc>
        <w:tc>
          <w:tcPr>
            <w:tcW w:w="118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092</w:t>
            </w:r>
          </w:p>
        </w:tc>
      </w:tr>
      <w:tr w:rsidR="00727C22" w:rsidRPr="00727C22" w:rsidTr="00727C2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Homogenou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(7.5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4(23.5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c>
          <w:tcPr>
            <w:tcW w:w="2031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Heterogeneous</w:t>
            </w:r>
          </w:p>
        </w:tc>
        <w:tc>
          <w:tcPr>
            <w:tcW w:w="134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7(9.25%)</w:t>
            </w:r>
          </w:p>
        </w:tc>
        <w:tc>
          <w:tcPr>
            <w:tcW w:w="137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3(76.5%)</w:t>
            </w:r>
          </w:p>
        </w:tc>
        <w:tc>
          <w:tcPr>
            <w:tcW w:w="13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18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Parenchymal vascularizatio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χ²=0.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0.609</w:t>
            </w:r>
          </w:p>
        </w:tc>
      </w:tr>
      <w:tr w:rsidR="00727C22" w:rsidRPr="00727C22" w:rsidTr="00727C22">
        <w:tc>
          <w:tcPr>
            <w:tcW w:w="2031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Normal</w:t>
            </w:r>
          </w:p>
        </w:tc>
        <w:tc>
          <w:tcPr>
            <w:tcW w:w="1349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5(87.5%)</w:t>
            </w:r>
          </w:p>
        </w:tc>
        <w:tc>
          <w:tcPr>
            <w:tcW w:w="1372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14(82.4%)</w:t>
            </w:r>
          </w:p>
        </w:tc>
        <w:tc>
          <w:tcPr>
            <w:tcW w:w="1365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187" w:type="dxa"/>
            <w:tcBorders>
              <w:top w:val="single" w:sz="4" w:space="0" w:color="7E7E7E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  <w:tr w:rsidR="00727C22" w:rsidRPr="00727C22" w:rsidTr="00727C22">
        <w:tc>
          <w:tcPr>
            <w:tcW w:w="2031" w:type="dxa"/>
            <w:tcBorders>
              <w:top w:val="nil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  <w:b/>
                <w:bCs/>
              </w:rPr>
            </w:pPr>
            <w:r w:rsidRPr="00727C22">
              <w:t>Increased/decreased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5(12.5%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7E7E7E"/>
              <w:right w:val="nil"/>
            </w:tcBorders>
            <w:hideMark/>
          </w:tcPr>
          <w:p w:rsidR="00727C22" w:rsidRPr="00727C22" w:rsidRDefault="00727C22" w:rsidP="00727C22">
            <w:pPr>
              <w:rPr>
                <w:rFonts w:hint="eastAsia"/>
              </w:rPr>
            </w:pPr>
            <w:r w:rsidRPr="00727C22">
              <w:t>3(17.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7E7E7E"/>
              <w:right w:val="nil"/>
            </w:tcBorders>
          </w:tcPr>
          <w:p w:rsidR="00727C22" w:rsidRPr="00727C22" w:rsidRDefault="00727C22" w:rsidP="00727C22">
            <w:pPr>
              <w:rPr>
                <w:rFonts w:hint="eastAsia"/>
              </w:rPr>
            </w:pPr>
          </w:p>
        </w:tc>
      </w:tr>
    </w:tbl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DD5346" w:rsidRDefault="00DD5346" w:rsidP="00727C22"/>
    <w:p w:rsidR="00DD5346" w:rsidRDefault="00DD5346" w:rsidP="00727C22"/>
    <w:p w:rsidR="00DD5346" w:rsidRPr="00DD5346" w:rsidRDefault="00DD5346" w:rsidP="00DD5346">
      <w:r w:rsidRPr="00DD5346">
        <w:rPr>
          <w:rFonts w:hint="eastAsia"/>
        </w:rPr>
        <w:t xml:space="preserve">All the systemic immunosuppressive and immunomodulatory drugs the patients enrolled in our study took are in TABLE S4. In total, 78.9% (45/57) of patients were under systemic </w:t>
      </w:r>
      <w:r w:rsidRPr="00DD5346">
        <w:rPr>
          <w:rFonts w:hint="eastAsia"/>
        </w:rPr>
        <w:lastRenderedPageBreak/>
        <w:t>immunosuppresive therapy. 43.8% (25/57)of patients were under monotherapy, 21.05%(12/57) of patients were under two systemic immunosuppressive drugs and 14.04% (8/57) received immunosuppressive triple therapy.</w:t>
      </w:r>
    </w:p>
    <w:p w:rsidR="00DD5346" w:rsidRPr="00DD5346" w:rsidRDefault="00DD5346" w:rsidP="00DD5346">
      <w:r w:rsidRPr="00DD5346">
        <w:tab/>
      </w:r>
    </w:p>
    <w:p w:rsidR="00DD5346" w:rsidRPr="00DD5346" w:rsidRDefault="00DD5346" w:rsidP="00DD5346">
      <w:r w:rsidRPr="00DD5346">
        <w:rPr>
          <w:b/>
          <w:bCs/>
        </w:rPr>
        <w:t>TABLE | S</w:t>
      </w:r>
      <w:r w:rsidRPr="00DD5346">
        <w:rPr>
          <w:rFonts w:hint="eastAsia"/>
          <w:b/>
          <w:bCs/>
        </w:rPr>
        <w:t>4</w:t>
      </w:r>
      <w:r w:rsidRPr="00DD5346">
        <w:t xml:space="preserve"> </w:t>
      </w:r>
      <w:r w:rsidRPr="00DD5346">
        <w:rPr>
          <w:rFonts w:hint="eastAsia"/>
        </w:rPr>
        <w:t>Systemic immunomodulatory and immunosuppressive therapy after alloHSCT: Different therapeutic regimes and number/percentage of patients.</w:t>
      </w:r>
    </w:p>
    <w:tbl>
      <w:tblPr>
        <w:tblStyle w:val="2"/>
        <w:tblpPr w:leftFromText="180" w:rightFromText="180" w:vertAnchor="text" w:horzAnchor="margin" w:tblpY="454"/>
        <w:tblW w:w="5000" w:type="pct"/>
        <w:tblLook w:val="04A0" w:firstRow="1" w:lastRow="0" w:firstColumn="1" w:lastColumn="0" w:noHBand="0" w:noVBand="1"/>
      </w:tblPr>
      <w:tblGrid>
        <w:gridCol w:w="3694"/>
        <w:gridCol w:w="2452"/>
        <w:gridCol w:w="2160"/>
      </w:tblGrid>
      <w:tr w:rsidR="00DD5346" w:rsidRPr="00DD5346" w:rsidTr="00000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>
            <w:r w:rsidRPr="00DD5346">
              <w:rPr>
                <w:rFonts w:hint="eastAsia"/>
              </w:rPr>
              <w:t>Systemic immunosuppressive therapy 45/57</w:t>
            </w:r>
          </w:p>
        </w:tc>
        <w:tc>
          <w:tcPr>
            <w:tcW w:w="1476" w:type="pct"/>
          </w:tcPr>
          <w:p w:rsidR="00DD5346" w:rsidRPr="00DD5346" w:rsidRDefault="00DD5346" w:rsidP="00DD53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78.9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>
            <w:r w:rsidRPr="00DD5346">
              <w:rPr>
                <w:rFonts w:hint="eastAsia"/>
              </w:rPr>
              <w:t>Single-treatment regime 25/57</w:t>
            </w:r>
          </w:p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43.86%</w:t>
            </w:r>
          </w:p>
        </w:tc>
      </w:tr>
      <w:tr w:rsidR="00DD5346" w:rsidRPr="00DD5346" w:rsidTr="00000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Cyclosporine A 2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3.51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Ruxolitinib 3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5.26%</w:t>
            </w:r>
          </w:p>
        </w:tc>
      </w:tr>
      <w:tr w:rsidR="00DD5346" w:rsidRPr="00DD5346" w:rsidTr="00000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Prednisolone 7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12.28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Tacrolimus 1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1.75%</w:t>
            </w:r>
          </w:p>
        </w:tc>
      </w:tr>
      <w:tr w:rsidR="00DD5346" w:rsidRPr="00DD5346" w:rsidTr="00000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Interferon 1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1.75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>
            <w:r w:rsidRPr="00DD5346">
              <w:rPr>
                <w:rFonts w:hint="eastAsia"/>
              </w:rPr>
              <w:t>Dual therapy 12/57</w:t>
            </w:r>
          </w:p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21.05%</w:t>
            </w:r>
          </w:p>
        </w:tc>
      </w:tr>
      <w:tr w:rsidR="00DD5346" w:rsidRPr="00DD5346" w:rsidTr="00000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Ciclosporin A, Prednisolon 11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19.30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Mycophenolate mofetil, Prednisolon 3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5.26%</w:t>
            </w:r>
          </w:p>
        </w:tc>
      </w:tr>
      <w:tr w:rsidR="00DD5346" w:rsidRPr="00DD5346" w:rsidTr="00000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Ruxolitinib, Prednisolon 3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5.26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Tacrolimus, Prednisolon 4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7.02%</w:t>
            </w:r>
          </w:p>
        </w:tc>
      </w:tr>
      <w:tr w:rsidR="00DD5346" w:rsidRPr="00DD5346" w:rsidTr="000006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/>
        </w:tc>
        <w:tc>
          <w:tcPr>
            <w:tcW w:w="1476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-Others 2/57</w:t>
            </w: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3.51%</w:t>
            </w:r>
          </w:p>
        </w:tc>
      </w:tr>
      <w:tr w:rsidR="00DD5346" w:rsidRPr="00DD5346" w:rsidTr="00000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4" w:type="pct"/>
          </w:tcPr>
          <w:p w:rsidR="00DD5346" w:rsidRPr="00DD5346" w:rsidRDefault="00DD5346" w:rsidP="00DD5346">
            <w:r w:rsidRPr="00DD5346">
              <w:rPr>
                <w:rFonts w:hint="eastAsia"/>
              </w:rPr>
              <w:t>Triple therapy 8/57</w:t>
            </w:r>
          </w:p>
        </w:tc>
        <w:tc>
          <w:tcPr>
            <w:tcW w:w="1476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0" w:type="pct"/>
          </w:tcPr>
          <w:p w:rsidR="00DD5346" w:rsidRPr="00DD5346" w:rsidRDefault="00DD5346" w:rsidP="00DD53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5346">
              <w:rPr>
                <w:rFonts w:hint="eastAsia"/>
              </w:rPr>
              <w:t>14.04%</w:t>
            </w:r>
          </w:p>
        </w:tc>
      </w:tr>
    </w:tbl>
    <w:p w:rsidR="00DD5346" w:rsidRPr="00DD5346" w:rsidRDefault="00DD5346" w:rsidP="00DD5346"/>
    <w:p w:rsidR="00DD5346" w:rsidRPr="00DD5346" w:rsidRDefault="00DD5346" w:rsidP="00DD5346">
      <w:pPr>
        <w:rPr>
          <w:b/>
          <w:bCs/>
        </w:rPr>
      </w:pPr>
    </w:p>
    <w:p w:rsidR="00727C22" w:rsidRPr="00727C22" w:rsidRDefault="00727C22" w:rsidP="00727C22">
      <w:pPr>
        <w:rPr>
          <w:rFonts w:hint="eastAsia"/>
        </w:rPr>
      </w:pPr>
      <w:r w:rsidRPr="00727C22">
        <w:tab/>
      </w:r>
    </w:p>
    <w:p w:rsidR="00727C22" w:rsidRPr="00727C22" w:rsidRDefault="00727C22" w:rsidP="00727C22">
      <w:pPr>
        <w:rPr>
          <w:rFonts w:hint="eastAsia"/>
        </w:rPr>
      </w:pPr>
      <w:r w:rsidRPr="00727C22">
        <w:t xml:space="preserve"> </w:t>
      </w:r>
    </w:p>
    <w:p w:rsidR="00727C22" w:rsidRPr="00727C22" w:rsidRDefault="00727C22" w:rsidP="00727C22">
      <w:pPr>
        <w:rPr>
          <w:rFonts w:hint="eastAsia"/>
          <w:b/>
          <w:bCs/>
        </w:rPr>
      </w:pPr>
      <w:r w:rsidRPr="00727C22">
        <w:rPr>
          <w:rFonts w:hint="eastAsia"/>
          <w:b/>
          <w:bCs/>
        </w:rPr>
        <w:t>Ethics declarations</w:t>
      </w:r>
    </w:p>
    <w:p w:rsidR="00727C22" w:rsidRPr="00727C22" w:rsidRDefault="00727C22" w:rsidP="00727C22">
      <w:pPr>
        <w:rPr>
          <w:rFonts w:hint="eastAsia"/>
        </w:rPr>
      </w:pPr>
      <w:r w:rsidRPr="00727C22">
        <w:t>Competing interests</w:t>
      </w:r>
    </w:p>
    <w:p w:rsidR="00727C22" w:rsidRPr="00727C22" w:rsidRDefault="00727C22" w:rsidP="00727C22">
      <w:pPr>
        <w:rPr>
          <w:rFonts w:hint="eastAsia"/>
        </w:rPr>
      </w:pPr>
      <w:r w:rsidRPr="00727C22">
        <w:t>The authors declare no conflict of interest.</w:t>
      </w:r>
    </w:p>
    <w:p w:rsidR="0078619E" w:rsidRPr="00727C22" w:rsidRDefault="0078619E">
      <w:pPr>
        <w:rPr>
          <w:rFonts w:hint="eastAsia"/>
        </w:rPr>
      </w:pPr>
    </w:p>
    <w:sectPr w:rsidR="0078619E" w:rsidRPr="00727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636D6" w:rsidRDefault="00E636D6" w:rsidP="00DD5346">
      <w:pPr>
        <w:rPr>
          <w:rFonts w:hint="eastAsia"/>
        </w:rPr>
      </w:pPr>
      <w:r>
        <w:separator/>
      </w:r>
    </w:p>
  </w:endnote>
  <w:endnote w:type="continuationSeparator" w:id="0">
    <w:p w:rsidR="00E636D6" w:rsidRDefault="00E636D6" w:rsidP="00DD53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636D6" w:rsidRDefault="00E636D6" w:rsidP="00DD5346">
      <w:pPr>
        <w:rPr>
          <w:rFonts w:hint="eastAsia"/>
        </w:rPr>
      </w:pPr>
      <w:r>
        <w:separator/>
      </w:r>
    </w:p>
  </w:footnote>
  <w:footnote w:type="continuationSeparator" w:id="0">
    <w:p w:rsidR="00E636D6" w:rsidRDefault="00E636D6" w:rsidP="00DD53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22"/>
    <w:rsid w:val="006839DA"/>
    <w:rsid w:val="00727C22"/>
    <w:rsid w:val="0078619E"/>
    <w:rsid w:val="008C7190"/>
    <w:rsid w:val="00D06943"/>
    <w:rsid w:val="00DD5346"/>
    <w:rsid w:val="00E636D6"/>
    <w:rsid w:val="00F0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AD7054"/>
  <w15:chartTrackingRefBased/>
  <w15:docId w15:val="{D02AF748-AC89-4890-8855-42952BA3C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3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346"/>
    <w:rPr>
      <w:sz w:val="18"/>
      <w:szCs w:val="18"/>
    </w:rPr>
  </w:style>
  <w:style w:type="table" w:styleId="2">
    <w:name w:val="Plain Table 2"/>
    <w:basedOn w:val="a1"/>
    <w:uiPriority w:val="42"/>
    <w:rsid w:val="00DD53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94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4754</Characters>
  <Application>Microsoft Office Word</Application>
  <DocSecurity>0</DocSecurity>
  <Lines>475</Lines>
  <Paragraphs>303</Paragraphs>
  <ScaleCrop>false</ScaleCrop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e Zhong</dc:creator>
  <cp:keywords/>
  <dc:description/>
  <cp:lastModifiedBy>Minnie Zhong</cp:lastModifiedBy>
  <cp:revision>2</cp:revision>
  <dcterms:created xsi:type="dcterms:W3CDTF">2024-09-03T01:10:00Z</dcterms:created>
  <dcterms:modified xsi:type="dcterms:W3CDTF">2025-01-0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e9a29a10e879f3d7ada995b1893883abea91844f9fe9c37e27d76e9d031c2d</vt:lpwstr>
  </property>
</Properties>
</file>